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4502B" w14:textId="2ADEB4D9" w:rsidR="00745D6C" w:rsidRPr="00223AA2" w:rsidRDefault="002F33B1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223AA2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223AA2" w:rsidRPr="00223AA2">
        <w:rPr>
          <w:rFonts w:ascii="Arial" w:hAnsi="Arial" w:cs="Arial"/>
          <w:b/>
          <w:bCs/>
          <w:sz w:val="22"/>
          <w:szCs w:val="22"/>
          <w:lang w:val="en-GB"/>
        </w:rPr>
        <w:t xml:space="preserve">3 Table. Postoperative </w:t>
      </w:r>
      <w:proofErr w:type="spellStart"/>
      <w:r w:rsidR="00223AA2" w:rsidRPr="00223AA2">
        <w:rPr>
          <w:rFonts w:ascii="Arial" w:hAnsi="Arial" w:cs="Arial"/>
          <w:b/>
          <w:bCs/>
          <w:sz w:val="22"/>
          <w:szCs w:val="22"/>
          <w:lang w:val="en-GB"/>
        </w:rPr>
        <w:t>interitem</w:t>
      </w:r>
      <w:proofErr w:type="spellEnd"/>
      <w:r w:rsidR="00223AA2" w:rsidRPr="00223AA2">
        <w:rPr>
          <w:rFonts w:ascii="Arial" w:hAnsi="Arial" w:cs="Arial"/>
          <w:b/>
          <w:bCs/>
          <w:sz w:val="22"/>
          <w:szCs w:val="22"/>
          <w:lang w:val="en-GB"/>
        </w:rPr>
        <w:t xml:space="preserve"> correlation.</w:t>
      </w:r>
    </w:p>
    <w:p w14:paraId="5E115488" w14:textId="59E4DF8A" w:rsidR="00065EA4" w:rsidRPr="00223AA2" w:rsidRDefault="00065EA4">
      <w:pPr>
        <w:rPr>
          <w:lang w:val="en-GB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0"/>
        <w:gridCol w:w="1020"/>
        <w:gridCol w:w="1020"/>
        <w:gridCol w:w="1020"/>
        <w:gridCol w:w="1020"/>
      </w:tblGrid>
      <w:tr w:rsidR="00D07A92" w:rsidRPr="00A65180" w14:paraId="3F171B02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9B6A" w14:textId="231B9337" w:rsidR="005D13FF" w:rsidRPr="00A65180" w:rsidRDefault="005D13FF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oR</w:t>
            </w:r>
            <w:proofErr w:type="spellEnd"/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PACU ite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2F5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57D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700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E5A0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809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CF5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283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536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D3D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58A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ACE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B6C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F3A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D07A92" w:rsidRPr="00A65180" w14:paraId="3C3A42C4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AC6" w14:textId="77777777" w:rsidR="005D13FF" w:rsidRPr="00A65180" w:rsidRDefault="005D13FF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FF9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89D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1FB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FBA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61F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6BE7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5231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A0A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9DD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105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DF92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D50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57C6" w14:textId="77777777" w:rsidR="005D13FF" w:rsidRPr="00A65180" w:rsidRDefault="005D13FF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2EB139EB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88E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90C6" w14:textId="2C22606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6D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66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005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35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E92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9B1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A97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1A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1C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B6A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889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05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0F699010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294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92D" w14:textId="3BE2F78A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ABEC" w14:textId="4BE57F90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58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01B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382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B0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1FF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D5A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87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C160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20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4CB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026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437D126D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A09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C43" w14:textId="5C493AE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FCE2" w14:textId="56E63529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C13" w14:textId="7C847C49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73C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393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20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7B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5F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AA3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121F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01B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BA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190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16208C3C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DB5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7FE" w14:textId="15C7711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995" w14:textId="704CDFA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658" w14:textId="5CE452C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72B" w14:textId="18ECA55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75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ECF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7436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E6B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755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50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BD3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187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D1E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1FA004BC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A02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21F" w14:textId="44A9C42B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840" w14:textId="46F45E0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071" w14:textId="631CAF56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393" w14:textId="57C8096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94E8" w14:textId="1C6592DA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4E56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31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71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8A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E09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8B3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0EF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A57F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46510643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5C17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63E" w14:textId="6F94E3D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B32" w14:textId="06C02351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4FA" w14:textId="646422D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F4F" w14:textId="4D60DFF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DEC" w14:textId="744DC9B8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7B9" w14:textId="35074B3E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11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78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52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30C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30E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03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2FE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5B67519E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0F2F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58E" w14:textId="366E4EC2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D5E" w14:textId="102B337F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FE64" w14:textId="52AE284A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17F" w14:textId="5555F32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1D56" w14:textId="18E7A5AB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890" w14:textId="5738A610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D842" w14:textId="5B400F4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B72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921E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175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494F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3370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446D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14AD838C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C08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C61" w14:textId="06A77B1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E66" w14:textId="1786EB1E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DE1" w14:textId="670023DF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DDF" w14:textId="74536ED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BC0" w14:textId="157256A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26B" w14:textId="6D32FB8E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928" w14:textId="2E20C78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058B" w14:textId="2C9F527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04F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63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65F9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AEB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DC8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522B1CCE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1A9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EC41" w14:textId="44E54A2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36C2" w14:textId="4219DF12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6C58" w14:textId="1CDBAC2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4AD4" w14:textId="7F30810B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F35" w14:textId="0803C5C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E613" w14:textId="5768503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4E3A" w14:textId="0DA46A4F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37E" w14:textId="473D1BB9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C51" w14:textId="32221A0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9D9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454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FB6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D0C0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6820029D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11D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BD0D" w14:textId="6FA634E0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B8D" w14:textId="0AA52C7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CA3" w14:textId="3F560C71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258" w14:textId="15475A1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761" w14:textId="46A4E50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A8F" w14:textId="2E0BF4C0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143E" w14:textId="29AE343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E67" w14:textId="26AF22A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1E0" w14:textId="09522CA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420" w14:textId="0449692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BF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EDC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D62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7A92" w:rsidRPr="00A65180" w14:paraId="1146D2BE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32C7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CBCB" w14:textId="361D6886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9DF" w14:textId="206D0A7B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2A8" w14:textId="0016EE7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E47" w14:textId="795DB251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588" w14:textId="71F8B45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1977" w14:textId="21C4FA7E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C1F" w14:textId="1C88CCAF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EB3" w14:textId="593CCB3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FE9" w14:textId="6C6F2E0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10A" w14:textId="77D5396C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ACD7" w14:textId="505BF1D3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6A2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BFA9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07A92" w:rsidRPr="00A65180" w14:paraId="21D393A2" w14:textId="77777777" w:rsidTr="00A65180">
        <w:trPr>
          <w:trHeight w:val="320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646" w14:textId="77777777" w:rsidR="00D07A92" w:rsidRPr="00A65180" w:rsidRDefault="00D07A92" w:rsidP="00A6518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E90" w14:textId="5E598BBE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D9B4" w14:textId="03017DAA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B7F" w14:textId="5B0ACDFD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717" w14:textId="6D7D2220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0C8" w14:textId="4BA08D74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A48" w14:textId="0D82199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F49" w14:textId="7BCF51F5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945" w14:textId="0D77FE52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9F89" w14:textId="537584E2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ACC" w14:textId="3333C9E2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4E82" w14:textId="4F3EE849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85E" w14:textId="3B788FD4" w:rsidR="00D07A92" w:rsidRPr="00A65180" w:rsidRDefault="00D07A92" w:rsidP="00A651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6518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A65180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0181" w14:textId="77777777" w:rsidR="00D07A92" w:rsidRPr="00A65180" w:rsidRDefault="00D07A92" w:rsidP="00A651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651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-</w:t>
            </w:r>
          </w:p>
        </w:tc>
      </w:tr>
    </w:tbl>
    <w:p w14:paraId="3C608DD2" w14:textId="5CF63E87" w:rsidR="00065EA4" w:rsidRDefault="00065EA4"/>
    <w:p w14:paraId="6DC9AE96" w14:textId="2705CD94" w:rsidR="00065EA4" w:rsidRPr="00065EA4" w:rsidRDefault="002F33B1" w:rsidP="0097137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223AA2">
        <w:rPr>
          <w:rFonts w:ascii="Arial" w:hAnsi="Arial" w:cs="Arial"/>
          <w:b/>
          <w:bCs/>
          <w:sz w:val="20"/>
          <w:szCs w:val="20"/>
          <w:lang w:val="en-US"/>
        </w:rPr>
        <w:t>3 Table</w:t>
      </w:r>
      <w:r w:rsidR="00065EA4" w:rsidRPr="00065EA4">
        <w:rPr>
          <w:rFonts w:ascii="Arial" w:hAnsi="Arial" w:cs="Arial"/>
          <w:sz w:val="20"/>
          <w:szCs w:val="20"/>
          <w:lang w:val="en-US"/>
        </w:rPr>
        <w:t xml:space="preserve">: </w:t>
      </w:r>
      <w:r w:rsidR="00A958E9">
        <w:rPr>
          <w:rFonts w:ascii="Arial" w:hAnsi="Arial" w:cs="Arial"/>
          <w:sz w:val="20"/>
          <w:szCs w:val="20"/>
          <w:lang w:val="en-US"/>
        </w:rPr>
        <w:t xml:space="preserve">Postoperative assessment: </w:t>
      </w:r>
      <w:proofErr w:type="spellStart"/>
      <w:r w:rsidR="00065EA4" w:rsidRPr="00065EA4">
        <w:rPr>
          <w:rFonts w:ascii="Arial" w:hAnsi="Arial" w:cs="Arial"/>
          <w:sz w:val="20"/>
          <w:szCs w:val="20"/>
          <w:lang w:val="en-US"/>
        </w:rPr>
        <w:t>Inter</w:t>
      </w:r>
      <w:bookmarkStart w:id="0" w:name="_GoBack"/>
      <w:bookmarkEnd w:id="0"/>
      <w:r w:rsidR="00065EA4" w:rsidRPr="00065EA4">
        <w:rPr>
          <w:rFonts w:ascii="Arial" w:hAnsi="Arial" w:cs="Arial"/>
          <w:sz w:val="20"/>
          <w:szCs w:val="20"/>
          <w:lang w:val="en-US"/>
        </w:rPr>
        <w:t>item</w:t>
      </w:r>
      <w:proofErr w:type="spellEnd"/>
      <w:r w:rsidR="00065EA4" w:rsidRPr="00065EA4">
        <w:rPr>
          <w:rFonts w:ascii="Arial" w:hAnsi="Arial" w:cs="Arial"/>
          <w:sz w:val="20"/>
          <w:szCs w:val="20"/>
          <w:lang w:val="en-US"/>
        </w:rPr>
        <w:t xml:space="preserve"> correlations for the </w:t>
      </w:r>
      <w:r w:rsidR="005D13FF">
        <w:rPr>
          <w:rFonts w:ascii="Arial" w:hAnsi="Arial" w:cs="Arial"/>
          <w:sz w:val="20"/>
          <w:szCs w:val="20"/>
          <w:lang w:val="en-US"/>
        </w:rPr>
        <w:t>13</w:t>
      </w:r>
      <w:r w:rsidR="00065EA4" w:rsidRPr="00065EA4">
        <w:rPr>
          <w:rFonts w:ascii="Arial" w:hAnsi="Arial" w:cs="Arial"/>
          <w:sz w:val="20"/>
          <w:szCs w:val="20"/>
          <w:lang w:val="en-US"/>
        </w:rPr>
        <w:t xml:space="preserve"> items of the QoR-</w:t>
      </w:r>
      <w:r w:rsidR="005D13FF">
        <w:rPr>
          <w:rFonts w:ascii="Arial" w:hAnsi="Arial" w:cs="Arial"/>
          <w:sz w:val="20"/>
          <w:szCs w:val="20"/>
          <w:lang w:val="en-US"/>
        </w:rPr>
        <w:t>PACU</w:t>
      </w:r>
      <w:r w:rsidR="00065EA4" w:rsidRPr="00065EA4">
        <w:rPr>
          <w:rFonts w:ascii="Arial" w:hAnsi="Arial" w:cs="Arial"/>
          <w:sz w:val="20"/>
          <w:szCs w:val="20"/>
          <w:lang w:val="en-US"/>
        </w:rPr>
        <w:t xml:space="preserve"> score. Correlations are expressed as Pearson correlation coefficients. </w:t>
      </w:r>
    </w:p>
    <w:sectPr w:rsidR="00065EA4" w:rsidRPr="00065EA4" w:rsidSect="00065EA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EA4"/>
    <w:rsid w:val="00040186"/>
    <w:rsid w:val="00065EA4"/>
    <w:rsid w:val="000953DC"/>
    <w:rsid w:val="000B0D2F"/>
    <w:rsid w:val="000B3982"/>
    <w:rsid w:val="000D1D41"/>
    <w:rsid w:val="000F299E"/>
    <w:rsid w:val="00133196"/>
    <w:rsid w:val="00164324"/>
    <w:rsid w:val="0016573D"/>
    <w:rsid w:val="001838A7"/>
    <w:rsid w:val="00191EBE"/>
    <w:rsid w:val="00193B47"/>
    <w:rsid w:val="001C7581"/>
    <w:rsid w:val="001E4AE2"/>
    <w:rsid w:val="00223AA2"/>
    <w:rsid w:val="00223B6C"/>
    <w:rsid w:val="002307FA"/>
    <w:rsid w:val="002503DC"/>
    <w:rsid w:val="002662C8"/>
    <w:rsid w:val="00267842"/>
    <w:rsid w:val="00271283"/>
    <w:rsid w:val="00283DE8"/>
    <w:rsid w:val="002A26B3"/>
    <w:rsid w:val="002C08F1"/>
    <w:rsid w:val="002C0C19"/>
    <w:rsid w:val="002C3508"/>
    <w:rsid w:val="002D399A"/>
    <w:rsid w:val="002D4DEE"/>
    <w:rsid w:val="002D4E29"/>
    <w:rsid w:val="002F33B1"/>
    <w:rsid w:val="003977AC"/>
    <w:rsid w:val="00397B34"/>
    <w:rsid w:val="003B4914"/>
    <w:rsid w:val="003C0035"/>
    <w:rsid w:val="003C6711"/>
    <w:rsid w:val="003F3A7A"/>
    <w:rsid w:val="003F732B"/>
    <w:rsid w:val="00401782"/>
    <w:rsid w:val="0041559F"/>
    <w:rsid w:val="004237ED"/>
    <w:rsid w:val="00423E5E"/>
    <w:rsid w:val="00431595"/>
    <w:rsid w:val="00437CA3"/>
    <w:rsid w:val="004416A2"/>
    <w:rsid w:val="00453C54"/>
    <w:rsid w:val="00464FDA"/>
    <w:rsid w:val="00475BF1"/>
    <w:rsid w:val="00494D42"/>
    <w:rsid w:val="00496B83"/>
    <w:rsid w:val="004B1E0B"/>
    <w:rsid w:val="004C5EB9"/>
    <w:rsid w:val="004F1979"/>
    <w:rsid w:val="005033C4"/>
    <w:rsid w:val="00510622"/>
    <w:rsid w:val="0054387E"/>
    <w:rsid w:val="005452AC"/>
    <w:rsid w:val="00562D82"/>
    <w:rsid w:val="00574B12"/>
    <w:rsid w:val="00590780"/>
    <w:rsid w:val="005B1ED4"/>
    <w:rsid w:val="005D13FF"/>
    <w:rsid w:val="005F7569"/>
    <w:rsid w:val="00634672"/>
    <w:rsid w:val="00634F47"/>
    <w:rsid w:val="00635C5D"/>
    <w:rsid w:val="006469B6"/>
    <w:rsid w:val="00654392"/>
    <w:rsid w:val="00656A8A"/>
    <w:rsid w:val="0065764B"/>
    <w:rsid w:val="006A27A5"/>
    <w:rsid w:val="006A5B05"/>
    <w:rsid w:val="006B2967"/>
    <w:rsid w:val="006C671E"/>
    <w:rsid w:val="006E1DB6"/>
    <w:rsid w:val="006E3E0C"/>
    <w:rsid w:val="006E3E4D"/>
    <w:rsid w:val="006E53F7"/>
    <w:rsid w:val="006E7B04"/>
    <w:rsid w:val="00727C56"/>
    <w:rsid w:val="007363F4"/>
    <w:rsid w:val="0078442B"/>
    <w:rsid w:val="007E2E6C"/>
    <w:rsid w:val="007E454C"/>
    <w:rsid w:val="0080332A"/>
    <w:rsid w:val="008275B3"/>
    <w:rsid w:val="0083769C"/>
    <w:rsid w:val="0088033E"/>
    <w:rsid w:val="00880E46"/>
    <w:rsid w:val="00893B1D"/>
    <w:rsid w:val="008C62C4"/>
    <w:rsid w:val="008D3BDD"/>
    <w:rsid w:val="008D56AC"/>
    <w:rsid w:val="008F36B8"/>
    <w:rsid w:val="00933AFE"/>
    <w:rsid w:val="00945FE2"/>
    <w:rsid w:val="009567D7"/>
    <w:rsid w:val="00971370"/>
    <w:rsid w:val="00974862"/>
    <w:rsid w:val="009763A4"/>
    <w:rsid w:val="00992D2A"/>
    <w:rsid w:val="009936EA"/>
    <w:rsid w:val="009A6C38"/>
    <w:rsid w:val="009D2250"/>
    <w:rsid w:val="009D7646"/>
    <w:rsid w:val="009E1007"/>
    <w:rsid w:val="00A07CBE"/>
    <w:rsid w:val="00A150DB"/>
    <w:rsid w:val="00A205A2"/>
    <w:rsid w:val="00A37D71"/>
    <w:rsid w:val="00A452AD"/>
    <w:rsid w:val="00A56BFD"/>
    <w:rsid w:val="00A65180"/>
    <w:rsid w:val="00A958E9"/>
    <w:rsid w:val="00AB6932"/>
    <w:rsid w:val="00AC0716"/>
    <w:rsid w:val="00AC6D5A"/>
    <w:rsid w:val="00AD2FB6"/>
    <w:rsid w:val="00AD6D85"/>
    <w:rsid w:val="00AE2738"/>
    <w:rsid w:val="00AF30EB"/>
    <w:rsid w:val="00AF6781"/>
    <w:rsid w:val="00B1391A"/>
    <w:rsid w:val="00B423C7"/>
    <w:rsid w:val="00B42BE3"/>
    <w:rsid w:val="00B44297"/>
    <w:rsid w:val="00B56576"/>
    <w:rsid w:val="00B622FE"/>
    <w:rsid w:val="00B66C2A"/>
    <w:rsid w:val="00BA0815"/>
    <w:rsid w:val="00BE1F0C"/>
    <w:rsid w:val="00BF1FF1"/>
    <w:rsid w:val="00C10CE6"/>
    <w:rsid w:val="00C434A5"/>
    <w:rsid w:val="00C51182"/>
    <w:rsid w:val="00C6728D"/>
    <w:rsid w:val="00CA0E49"/>
    <w:rsid w:val="00CC0A82"/>
    <w:rsid w:val="00CE3DD0"/>
    <w:rsid w:val="00D07A92"/>
    <w:rsid w:val="00D24AC2"/>
    <w:rsid w:val="00D5535E"/>
    <w:rsid w:val="00D565BC"/>
    <w:rsid w:val="00D70BB6"/>
    <w:rsid w:val="00D72363"/>
    <w:rsid w:val="00D748EA"/>
    <w:rsid w:val="00D917AE"/>
    <w:rsid w:val="00DE602D"/>
    <w:rsid w:val="00E7561D"/>
    <w:rsid w:val="00E97E8D"/>
    <w:rsid w:val="00EA5063"/>
    <w:rsid w:val="00ED26EF"/>
    <w:rsid w:val="00EE340F"/>
    <w:rsid w:val="00F019B4"/>
    <w:rsid w:val="00F20B35"/>
    <w:rsid w:val="00F251B5"/>
    <w:rsid w:val="00F256A7"/>
    <w:rsid w:val="00F518BD"/>
    <w:rsid w:val="00F66F01"/>
    <w:rsid w:val="00F674DF"/>
    <w:rsid w:val="00F700AA"/>
    <w:rsid w:val="00F9522C"/>
    <w:rsid w:val="00FA0975"/>
    <w:rsid w:val="00FC4DBA"/>
    <w:rsid w:val="00FD3E4A"/>
    <w:rsid w:val="00FF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DA85F"/>
  <w14:defaultImageDpi w14:val="32767"/>
  <w15:chartTrackingRefBased/>
  <w15:docId w15:val="{7E85C97B-23D0-9A49-884B-B98E57BC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Fischer</dc:creator>
  <cp:keywords/>
  <dc:description/>
  <cp:lastModifiedBy>Ursula Kahl</cp:lastModifiedBy>
  <cp:revision>4</cp:revision>
  <dcterms:created xsi:type="dcterms:W3CDTF">2022-05-09T11:29:00Z</dcterms:created>
  <dcterms:modified xsi:type="dcterms:W3CDTF">2022-06-17T09:29:00Z</dcterms:modified>
</cp:coreProperties>
</file>